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5A649" w14:textId="77777777" w:rsidR="00AE246B" w:rsidRDefault="00611EC8">
      <w:r w:rsidRPr="00611EC8">
        <w:rPr>
          <w:b/>
        </w:rPr>
        <w:t>S1 Table. Percentage of sites at which each species was detected and total number of sites at which a species was detected during surveys conducted at 227 points (186 surveyed in both years, 25 surveyed only in 2015, and 16 surveyed only in 2018) in forest</w:t>
      </w:r>
      <w:r w:rsidRPr="00611EC8">
        <w:rPr>
          <w:b/>
        </w:rPr>
        <w:t>ed areas across Puerto Rico during January - March 2015 and 2018.</w:t>
      </w:r>
      <w:r>
        <w:t xml:space="preserve"> Species in bold were included in the formal analysis of occupancy; English common names and 4-letter codes are provided as well for these species. </w:t>
      </w:r>
    </w:p>
    <w:p w14:paraId="5C2A0A72" w14:textId="77777777" w:rsidR="00AE246B" w:rsidRDefault="00AE246B">
      <w:bookmarkStart w:id="0" w:name="_GoBack"/>
      <w:bookmarkEnd w:id="0"/>
    </w:p>
    <w:tbl>
      <w:tblPr>
        <w:tblStyle w:val="a"/>
        <w:tblW w:w="9120" w:type="dxa"/>
        <w:tblInd w:w="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87"/>
        <w:gridCol w:w="964"/>
        <w:gridCol w:w="963"/>
        <w:gridCol w:w="963"/>
        <w:gridCol w:w="963"/>
        <w:gridCol w:w="1080"/>
      </w:tblGrid>
      <w:tr w:rsidR="00AE246B" w14:paraId="03DD95DD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DF900E" w14:textId="77777777" w:rsidR="00AE246B" w:rsidRDefault="00AE246B">
            <w:pPr>
              <w:rPr>
                <w:sz w:val="20"/>
                <w:szCs w:val="20"/>
              </w:rPr>
            </w:pPr>
          </w:p>
        </w:tc>
        <w:tc>
          <w:tcPr>
            <w:tcW w:w="192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63E5B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Sites detected (%)</w:t>
            </w:r>
          </w:p>
        </w:tc>
        <w:tc>
          <w:tcPr>
            <w:tcW w:w="192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2F7A8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Sites detected (N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3D6A0" w14:textId="77777777" w:rsidR="00AE246B" w:rsidRDefault="00AE246B">
            <w:pPr>
              <w:jc w:val="center"/>
            </w:pPr>
          </w:p>
        </w:tc>
      </w:tr>
      <w:tr w:rsidR="00AE246B" w14:paraId="54D77FAB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AFBAD" w14:textId="77777777" w:rsidR="00AE246B" w:rsidRDefault="00611EC8">
            <w:pPr>
              <w:rPr>
                <w:sz w:val="20"/>
                <w:szCs w:val="20"/>
              </w:rPr>
            </w:pPr>
            <w:r>
              <w:t>Specie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6052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01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F57F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018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E998A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01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511C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018</w:t>
            </w:r>
          </w:p>
        </w:tc>
        <w:tc>
          <w:tcPr>
            <w:tcW w:w="1080" w:type="dxa"/>
            <w:tcBorders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90166" w14:textId="77777777" w:rsidR="00AE246B" w:rsidRDefault="00611EC8">
            <w:pPr>
              <w:jc w:val="center"/>
              <w:rPr>
                <w:vertAlign w:val="superscript"/>
              </w:rPr>
            </w:pPr>
            <w:r>
              <w:t>Dietary guild</w:t>
            </w:r>
            <w:r>
              <w:rPr>
                <w:vertAlign w:val="superscript"/>
              </w:rPr>
              <w:t>1</w:t>
            </w:r>
          </w:p>
        </w:tc>
      </w:tr>
      <w:tr w:rsidR="00AE246B" w14:paraId="744823F0" w14:textId="77777777">
        <w:trPr>
          <w:trHeight w:val="520"/>
        </w:trPr>
        <w:tc>
          <w:tcPr>
            <w:tcW w:w="418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9A640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Coereba flaveola</w:t>
            </w:r>
          </w:p>
          <w:p w14:paraId="267BCB01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Bananaquit, BANA)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7B27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98.6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6558C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81.2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CBF4A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08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3553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6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92F4C" w14:textId="77777777" w:rsidR="00AE246B" w:rsidRDefault="00611EC8">
            <w:pPr>
              <w:jc w:val="center"/>
            </w:pPr>
            <w:r>
              <w:t>N</w:t>
            </w:r>
          </w:p>
        </w:tc>
      </w:tr>
      <w:tr w:rsidR="00AE246B" w14:paraId="7E15F6A7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7AA46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Patagioenas squamosa</w:t>
            </w:r>
          </w:p>
          <w:p w14:paraId="6B6BEB1C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Scaly-naped Pigeon, SNPI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78D68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78.2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8888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8.7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B64CA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6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64B8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BA7ED" w14:textId="77777777" w:rsidR="00AE246B" w:rsidRDefault="00611EC8">
            <w:pPr>
              <w:jc w:val="center"/>
            </w:pPr>
            <w:r>
              <w:t>F</w:t>
            </w:r>
          </w:p>
        </w:tc>
      </w:tr>
      <w:tr w:rsidR="00AE246B" w14:paraId="3DCBAD34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4506B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Vireo altiloquus</w:t>
            </w:r>
          </w:p>
          <w:p w14:paraId="59ADD423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Black-whiskered Vireo, BWVI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0368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7.8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9B86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65.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3568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22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A509C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3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3178F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6BC232BA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07F14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Tyrannus dominicensis</w:t>
            </w:r>
          </w:p>
          <w:p w14:paraId="78D7FE46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Gray Kingbird, GRAK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2C5BC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67.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86BFA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9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335E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42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6CD54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0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0127D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4F414F6B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10A4D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Zenaida asiatica</w:t>
            </w:r>
          </w:p>
          <w:p w14:paraId="5294E1D8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Zenaida Dove, ZEND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90C5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7.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A21AB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9.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A775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2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0EC65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2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9A37A" w14:textId="77777777" w:rsidR="00AE246B" w:rsidRDefault="00611EC8">
            <w:pPr>
              <w:jc w:val="center"/>
            </w:pPr>
            <w:r>
              <w:t>G</w:t>
            </w:r>
          </w:p>
        </w:tc>
      </w:tr>
      <w:tr w:rsidR="00AE246B" w14:paraId="00759D71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09C62" w14:textId="77777777" w:rsidR="00AE246B" w:rsidRPr="00611EC8" w:rsidRDefault="00611EC8">
            <w:pPr>
              <w:rPr>
                <w:b/>
                <w:i/>
                <w:lang w:val="es-ES"/>
              </w:rPr>
            </w:pPr>
            <w:r w:rsidRPr="00611EC8">
              <w:rPr>
                <w:b/>
                <w:i/>
                <w:lang w:val="es-ES"/>
              </w:rPr>
              <w:t>Loxigilla portoricensis</w:t>
            </w:r>
          </w:p>
          <w:p w14:paraId="21CC0D48" w14:textId="77777777" w:rsidR="00AE246B" w:rsidRPr="00611EC8" w:rsidRDefault="00611EC8">
            <w:pPr>
              <w:rPr>
                <w:b/>
                <w:lang w:val="es-ES"/>
              </w:rPr>
            </w:pPr>
            <w:r w:rsidRPr="00611EC8">
              <w:rPr>
                <w:b/>
                <w:lang w:val="es-ES"/>
              </w:rPr>
              <w:t>(Puerto Rican Bullfinch, PRBU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6470B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74.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03A3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3.7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5A21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57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9792B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6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A54D8" w14:textId="77777777" w:rsidR="00AE246B" w:rsidRDefault="00611EC8">
            <w:pPr>
              <w:jc w:val="center"/>
            </w:pPr>
            <w:r>
              <w:t>F</w:t>
            </w:r>
          </w:p>
        </w:tc>
      </w:tr>
      <w:tr w:rsidR="00AE246B" w14:paraId="270C0217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5A9A7" w14:textId="77777777" w:rsidR="00AE246B" w:rsidRPr="00611EC8" w:rsidRDefault="00611EC8">
            <w:pPr>
              <w:rPr>
                <w:b/>
                <w:i/>
                <w:lang w:val="es-ES"/>
              </w:rPr>
            </w:pPr>
            <w:r w:rsidRPr="00611EC8">
              <w:rPr>
                <w:b/>
                <w:i/>
                <w:lang w:val="es-ES"/>
              </w:rPr>
              <w:t>Todus mexicanus</w:t>
            </w:r>
          </w:p>
          <w:p w14:paraId="2EEA4EF3" w14:textId="77777777" w:rsidR="00AE246B" w:rsidRPr="00611EC8" w:rsidRDefault="00611EC8">
            <w:pPr>
              <w:rPr>
                <w:b/>
                <w:lang w:val="es-ES"/>
              </w:rPr>
            </w:pPr>
            <w:r w:rsidRPr="00611EC8">
              <w:rPr>
                <w:b/>
                <w:lang w:val="es-ES"/>
              </w:rPr>
              <w:t>(Puerto Rican Tody, PRTO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3991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63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4046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5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8E9F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3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44B5A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9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B6C06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075A3132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8F304" w14:textId="77777777" w:rsidR="00AE246B" w:rsidRPr="00611EC8" w:rsidRDefault="00611EC8">
            <w:pPr>
              <w:rPr>
                <w:b/>
                <w:i/>
                <w:lang w:val="es-ES"/>
              </w:rPr>
            </w:pPr>
            <w:r w:rsidRPr="00611EC8">
              <w:rPr>
                <w:b/>
                <w:i/>
                <w:lang w:val="es-ES"/>
              </w:rPr>
              <w:t>Spindalis portoricensis</w:t>
            </w:r>
          </w:p>
          <w:p w14:paraId="5C4F9EF1" w14:textId="77777777" w:rsidR="00AE246B" w:rsidRPr="00611EC8" w:rsidRDefault="00611EC8">
            <w:pPr>
              <w:rPr>
                <w:b/>
                <w:lang w:val="es-ES"/>
              </w:rPr>
            </w:pPr>
            <w:r w:rsidRPr="00611EC8">
              <w:rPr>
                <w:b/>
                <w:lang w:val="es-ES"/>
              </w:rPr>
              <w:t>(Puerto Rican Spindalis, PRSP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1701E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61.6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736AB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1.6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91D0E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3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C813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8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71B96" w14:textId="77777777" w:rsidR="00AE246B" w:rsidRDefault="00611EC8">
            <w:pPr>
              <w:jc w:val="center"/>
            </w:pPr>
            <w:r>
              <w:t>F</w:t>
            </w:r>
          </w:p>
        </w:tc>
      </w:tr>
      <w:tr w:rsidR="00AE246B" w14:paraId="4A39C57B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E0DA1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Melanerpes portoricensis</w:t>
            </w:r>
          </w:p>
          <w:p w14:paraId="5DFD9162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Puerto Rican Woodpecker, PRWO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F49C5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7.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DFD5B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0.6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D706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2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D681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8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04527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7B17E642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9D122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Margarops fuscatus</w:t>
            </w:r>
          </w:p>
          <w:p w14:paraId="01B8C9D7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Pearly-eyed Thrasher, PETH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3F155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6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E148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2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5ACC5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97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1F0D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0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11178" w14:textId="77777777" w:rsidR="00AE246B" w:rsidRDefault="00611EC8">
            <w:pPr>
              <w:jc w:val="center"/>
            </w:pPr>
            <w:r>
              <w:t>O</w:t>
            </w:r>
          </w:p>
        </w:tc>
      </w:tr>
      <w:tr w:rsidR="00AE246B" w14:paraId="30517FB2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95EA0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Turdus plumbeus</w:t>
            </w:r>
          </w:p>
          <w:p w14:paraId="39DFF937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Red-legged Thrush, RLTH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88BB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3.6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407E7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5.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FF365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1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958AA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7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B25AF" w14:textId="77777777" w:rsidR="00AE246B" w:rsidRDefault="00611EC8">
            <w:pPr>
              <w:jc w:val="center"/>
            </w:pPr>
            <w:r>
              <w:t>O</w:t>
            </w:r>
          </w:p>
        </w:tc>
      </w:tr>
      <w:tr w:rsidR="00AE246B" w14:paraId="674C57B7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C9054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Tyrannus caudifasciatus</w:t>
            </w:r>
          </w:p>
          <w:p w14:paraId="2E59B6FD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Loggerhead Kingbird, LOKI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DE4E5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8.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30EF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6.7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2EC0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82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5CCF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411D1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5B69A96D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DEAAF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Zenaida aurita</w:t>
            </w:r>
          </w:p>
          <w:p w14:paraId="54B1284B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White-winged Dove, WWDO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3B4AB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7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6BB6B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1.7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0D3A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8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4C16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6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D53EF" w14:textId="77777777" w:rsidR="00AE246B" w:rsidRDefault="00611EC8">
            <w:pPr>
              <w:jc w:val="center"/>
            </w:pPr>
            <w:r>
              <w:t>G</w:t>
            </w:r>
          </w:p>
        </w:tc>
      </w:tr>
      <w:tr w:rsidR="00AE246B" w14:paraId="13BB125F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59DE0" w14:textId="77777777" w:rsidR="00AE246B" w:rsidRPr="00611EC8" w:rsidRDefault="00611EC8">
            <w:pPr>
              <w:rPr>
                <w:b/>
                <w:i/>
                <w:lang w:val="es-ES"/>
              </w:rPr>
            </w:pPr>
            <w:r w:rsidRPr="00611EC8">
              <w:rPr>
                <w:b/>
                <w:i/>
                <w:lang w:val="es-ES"/>
              </w:rPr>
              <w:t>Icterus portoricensis</w:t>
            </w:r>
          </w:p>
          <w:p w14:paraId="29D68E11" w14:textId="77777777" w:rsidR="00AE246B" w:rsidRPr="00611EC8" w:rsidRDefault="00611EC8">
            <w:pPr>
              <w:rPr>
                <w:b/>
                <w:lang w:val="es-ES"/>
              </w:rPr>
            </w:pPr>
            <w:r w:rsidRPr="00611EC8">
              <w:rPr>
                <w:b/>
                <w:lang w:val="es-ES"/>
              </w:rPr>
              <w:t>(Puerto Rican Oriole, PROR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4E70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4.6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01B5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4.8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58EA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2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D8EE7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01AA6" w14:textId="77777777" w:rsidR="00AE246B" w:rsidRDefault="00611EC8">
            <w:pPr>
              <w:jc w:val="center"/>
            </w:pPr>
            <w:r>
              <w:t>O</w:t>
            </w:r>
          </w:p>
        </w:tc>
      </w:tr>
      <w:tr w:rsidR="00AE246B" w14:paraId="5B08F53D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C859B" w14:textId="77777777" w:rsidR="00AE246B" w:rsidRPr="00611EC8" w:rsidRDefault="00611EC8">
            <w:pPr>
              <w:rPr>
                <w:b/>
                <w:i/>
                <w:lang w:val="es-ES"/>
              </w:rPr>
            </w:pPr>
            <w:r w:rsidRPr="00611EC8">
              <w:rPr>
                <w:b/>
                <w:i/>
                <w:lang w:val="es-ES"/>
              </w:rPr>
              <w:lastRenderedPageBreak/>
              <w:t>Setophaga americana</w:t>
            </w:r>
          </w:p>
          <w:p w14:paraId="7D5E3C88" w14:textId="77777777" w:rsidR="00AE246B" w:rsidRPr="00611EC8" w:rsidRDefault="00611EC8">
            <w:pPr>
              <w:rPr>
                <w:b/>
                <w:lang w:val="es-ES"/>
              </w:rPr>
            </w:pPr>
            <w:r w:rsidRPr="00611EC8">
              <w:rPr>
                <w:b/>
                <w:lang w:val="es-ES"/>
              </w:rPr>
              <w:t>(Northern Parula, NOPA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53A9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0.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4D4F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5.7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B177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F32BA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9D9E4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00238CDB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51735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Tiaris bicolor</w:t>
            </w:r>
          </w:p>
          <w:p w14:paraId="1B47EAE7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Black-faced Grassquit, BFGR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B5E9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1.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77F1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4.8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3B22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76F38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28F63" w14:textId="77777777" w:rsidR="00AE246B" w:rsidRDefault="00611EC8">
            <w:pPr>
              <w:jc w:val="center"/>
            </w:pPr>
            <w:r>
              <w:t>G</w:t>
            </w:r>
          </w:p>
        </w:tc>
      </w:tr>
      <w:tr w:rsidR="00AE246B" w14:paraId="0BCF2355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F5066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Myiarchus antillarum</w:t>
            </w:r>
          </w:p>
          <w:p w14:paraId="081C44A8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Puerto Rican Flycatcher, PRFL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29C9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2.7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E82E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2.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1CD2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8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7880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AB6AE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4CAB8619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B197F" w14:textId="77777777" w:rsidR="00AE246B" w:rsidRPr="00611EC8" w:rsidRDefault="00611EC8">
            <w:pPr>
              <w:rPr>
                <w:b/>
                <w:i/>
                <w:lang w:val="es-ES"/>
              </w:rPr>
            </w:pPr>
            <w:r w:rsidRPr="00611EC8">
              <w:rPr>
                <w:b/>
                <w:i/>
                <w:lang w:val="es-ES"/>
              </w:rPr>
              <w:t>Vireo latimeri</w:t>
            </w:r>
          </w:p>
          <w:p w14:paraId="075DD7A9" w14:textId="77777777" w:rsidR="00AE246B" w:rsidRPr="00611EC8" w:rsidRDefault="00611EC8">
            <w:pPr>
              <w:rPr>
                <w:b/>
                <w:lang w:val="es-ES"/>
              </w:rPr>
            </w:pPr>
            <w:r w:rsidRPr="00611EC8">
              <w:rPr>
                <w:b/>
                <w:lang w:val="es-ES"/>
              </w:rPr>
              <w:t>(Puerto Rican Vireo, PRVI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71C8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3.6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F22DE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0.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969BA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7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9DE8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BF38F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2D388DDD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43C0E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Euphonia musica</w:t>
            </w:r>
          </w:p>
          <w:p w14:paraId="33C0D029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Antillean Euphonia, ANEU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E7E1A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8.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870A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796C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8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F5855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C9622" w14:textId="77777777" w:rsidR="00AE246B" w:rsidRDefault="00611EC8">
            <w:pPr>
              <w:jc w:val="center"/>
            </w:pPr>
            <w:r>
              <w:t>F</w:t>
            </w:r>
          </w:p>
        </w:tc>
      </w:tr>
      <w:tr w:rsidR="00AE246B" w14:paraId="65556616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72642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Quiscalus niger</w:t>
            </w:r>
          </w:p>
          <w:p w14:paraId="40739D0D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Greater Antillean Grackle, GAGR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CC4EE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3.7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BA3B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1.8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3B735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85A6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0D559" w14:textId="77777777" w:rsidR="00AE246B" w:rsidRDefault="00611EC8">
            <w:pPr>
              <w:jc w:val="center"/>
            </w:pPr>
            <w:r>
              <w:t>O</w:t>
            </w:r>
          </w:p>
        </w:tc>
      </w:tr>
      <w:tr w:rsidR="00AE246B" w14:paraId="6EFC0B58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A4105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Molothrus bonariensis</w:t>
            </w:r>
          </w:p>
          <w:p w14:paraId="0DDD2D4B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Shiny Cowbird, SHCO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F4CDE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6.6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4CA7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2.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7638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25CBB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C433C" w14:textId="77777777" w:rsidR="00AE246B" w:rsidRDefault="00611EC8">
            <w:pPr>
              <w:jc w:val="center"/>
            </w:pPr>
            <w:r>
              <w:t>G</w:t>
            </w:r>
          </w:p>
        </w:tc>
      </w:tr>
      <w:tr w:rsidR="00AE246B" w14:paraId="1DD29651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C11CC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Mimus polyglottos</w:t>
            </w:r>
          </w:p>
          <w:p w14:paraId="3F53AF6D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Northern Mockingbird, NOMO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DCD28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3.7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421D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7.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40D2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A54C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369E6" w14:textId="77777777" w:rsidR="00AE246B" w:rsidRDefault="00611EC8">
            <w:pPr>
              <w:jc w:val="center"/>
            </w:pPr>
            <w:r>
              <w:t>O</w:t>
            </w:r>
          </w:p>
        </w:tc>
      </w:tr>
      <w:tr w:rsidR="00AE246B" w14:paraId="3F41868F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D5B46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Setophaga caerulescens</w:t>
            </w:r>
          </w:p>
          <w:p w14:paraId="71034898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Black-throated Blue Warbler, BTBW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4E9F4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3.7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FFD8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5.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CD265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03DB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B7058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40349A19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3E454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Coccyzus minor</w:t>
            </w:r>
          </w:p>
          <w:p w14:paraId="0EEB5631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Mangrove Cuckoo, MACU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649F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8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FD94E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9.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039B7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2D3AE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FAEE0" w14:textId="77777777" w:rsidR="00AE246B" w:rsidRDefault="00611EC8">
            <w:pPr>
              <w:jc w:val="center"/>
            </w:pPr>
            <w:r>
              <w:t>O</w:t>
            </w:r>
          </w:p>
        </w:tc>
      </w:tr>
      <w:tr w:rsidR="00AE246B" w14:paraId="61D04938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878F0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Nesospingus speculiferus</w:t>
            </w:r>
          </w:p>
          <w:p w14:paraId="09147073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Puerto Rican Tanager, PRTA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A966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6.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9218C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1.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8C4D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327F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03438" w14:textId="77777777" w:rsidR="00AE246B" w:rsidRDefault="00611EC8">
            <w:pPr>
              <w:jc w:val="center"/>
            </w:pPr>
            <w:r>
              <w:t>F</w:t>
            </w:r>
          </w:p>
        </w:tc>
      </w:tr>
      <w:tr w:rsidR="00AE246B" w14:paraId="2575028B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5D35F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Coccyzus vieilloti</w:t>
            </w:r>
          </w:p>
          <w:p w14:paraId="24DA97D0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Puerto Rican Lizard-Cuckoo, PRLC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ED828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2.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76F5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9.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648C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6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29F6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94911" w14:textId="77777777" w:rsidR="00AE246B" w:rsidRDefault="00611EC8">
            <w:pPr>
              <w:jc w:val="center"/>
            </w:pPr>
            <w:r>
              <w:t>O</w:t>
            </w:r>
          </w:p>
        </w:tc>
      </w:tr>
      <w:tr w:rsidR="00AE246B" w14:paraId="00437B63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F6198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Chlorostilbon maugaeus</w:t>
            </w:r>
          </w:p>
          <w:p w14:paraId="3E7FC88E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Puerto Rican Emerald, PREM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DBC3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5.6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B4308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75FB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F2F0A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C8ABE" w14:textId="77777777" w:rsidR="00AE246B" w:rsidRDefault="00611EC8">
            <w:pPr>
              <w:jc w:val="center"/>
            </w:pPr>
            <w:r>
              <w:t>N</w:t>
            </w:r>
          </w:p>
        </w:tc>
      </w:tr>
      <w:tr w:rsidR="00AE246B" w14:paraId="7D527048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128B5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Tiaris olivaceus</w:t>
            </w:r>
          </w:p>
          <w:p w14:paraId="53E373E2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Yellow-faced Grassquit, YFGR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17BF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3.7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CBA6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.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7997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7763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E5010" w14:textId="77777777" w:rsidR="00AE246B" w:rsidRDefault="00611EC8">
            <w:pPr>
              <w:jc w:val="center"/>
            </w:pPr>
            <w:r>
              <w:t>G</w:t>
            </w:r>
          </w:p>
        </w:tc>
      </w:tr>
      <w:tr w:rsidR="00AE246B" w14:paraId="0CFB0E00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A6321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Buteo jamaicensi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9D54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.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730E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ACA6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4BBA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E9EB4" w14:textId="77777777" w:rsidR="00AE246B" w:rsidRDefault="00611EC8">
            <w:pPr>
              <w:jc w:val="center"/>
            </w:pPr>
            <w:r>
              <w:t>C</w:t>
            </w:r>
          </w:p>
        </w:tc>
      </w:tr>
      <w:tr w:rsidR="00AE246B" w14:paraId="3174992F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4C8BB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Setophaga adelaidae</w:t>
            </w:r>
          </w:p>
          <w:p w14:paraId="4DA56049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Adelaide’s Warbler, ADWA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BACC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0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F58F5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8.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4779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D75E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0539D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3A4D6AF8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5702C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Anthracothorax viridis</w:t>
            </w:r>
          </w:p>
          <w:p w14:paraId="744D287D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Green Mango, GRMA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741D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8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4B2E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6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F7EA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8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A1AB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ECC38" w14:textId="77777777" w:rsidR="00AE246B" w:rsidRDefault="00611EC8">
            <w:pPr>
              <w:jc w:val="center"/>
            </w:pPr>
            <w:r>
              <w:t>N</w:t>
            </w:r>
          </w:p>
        </w:tc>
      </w:tr>
      <w:tr w:rsidR="00AE246B" w14:paraId="72BE4DA8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D71DA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Crotophaga ani</w:t>
            </w:r>
          </w:p>
          <w:p w14:paraId="69D59627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Smooth-billed Ani, SBAN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E4DD4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8.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C9AE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.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058EE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7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06C6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C0310" w14:textId="77777777" w:rsidR="00AE246B" w:rsidRDefault="00611EC8">
            <w:pPr>
              <w:jc w:val="center"/>
            </w:pPr>
            <w:r>
              <w:t>O</w:t>
            </w:r>
          </w:p>
        </w:tc>
      </w:tr>
      <w:tr w:rsidR="00AE246B" w14:paraId="061BAE1E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625DD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Columbina passerina</w:t>
            </w:r>
          </w:p>
          <w:p w14:paraId="2BD73E44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Common Ground Dove, COGD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C8C45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7.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E1D8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0155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EAAB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792E8" w14:textId="77777777" w:rsidR="00AE246B" w:rsidRDefault="00611EC8">
            <w:pPr>
              <w:jc w:val="center"/>
            </w:pPr>
            <w:r>
              <w:t>G</w:t>
            </w:r>
          </w:p>
        </w:tc>
      </w:tr>
      <w:tr w:rsidR="00AE246B" w14:paraId="347EBAA7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37496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lastRenderedPageBreak/>
              <w:t>Geotrygon montana</w:t>
            </w:r>
          </w:p>
          <w:p w14:paraId="0CCC8778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Ruddy Quail-Dove, RUQD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5CC8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0.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33665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AB01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2FFD5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D6A2A" w14:textId="77777777" w:rsidR="00AE246B" w:rsidRDefault="00611EC8">
            <w:pPr>
              <w:jc w:val="center"/>
            </w:pPr>
            <w:r>
              <w:t>F</w:t>
            </w:r>
          </w:p>
        </w:tc>
      </w:tr>
      <w:tr w:rsidR="00AE246B" w14:paraId="5FA474FE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B79FF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Megascops nudipe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429F8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8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ACC2A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71C27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8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00D84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3327A" w14:textId="77777777" w:rsidR="00AE246B" w:rsidRDefault="00611EC8">
            <w:pPr>
              <w:jc w:val="center"/>
            </w:pPr>
            <w:r>
              <w:t>C</w:t>
            </w:r>
          </w:p>
        </w:tc>
      </w:tr>
      <w:tr w:rsidR="00AE246B" w14:paraId="57CA36DC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92C15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Falco sparveriu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D0C7B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.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47EE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7.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57B4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702F8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9DC6E" w14:textId="77777777" w:rsidR="00AE246B" w:rsidRDefault="00611EC8">
            <w:pPr>
              <w:jc w:val="center"/>
            </w:pPr>
            <w:r>
              <w:t>C</w:t>
            </w:r>
          </w:p>
        </w:tc>
      </w:tr>
      <w:tr w:rsidR="00AE246B" w14:paraId="1A0D1005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77A08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Setophaga ruticilla</w:t>
            </w:r>
          </w:p>
          <w:p w14:paraId="4B012BCB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American Redstart, AMRE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9EF0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.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2AE3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.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14374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7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56EB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53773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4176636F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C501C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Bubulcus ibi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9EFC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.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17D1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7CDD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FA03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16CC4" w14:textId="77777777" w:rsidR="00AE246B" w:rsidRDefault="00611EC8">
            <w:pPr>
              <w:jc w:val="center"/>
            </w:pPr>
            <w:r>
              <w:t>O</w:t>
            </w:r>
          </w:p>
        </w:tc>
      </w:tr>
      <w:tr w:rsidR="00AE246B" w14:paraId="38706E52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1770E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Estrilda melpoda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15D3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7.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17D5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155C8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4ACD4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70C51" w14:textId="77777777" w:rsidR="00AE246B" w:rsidRDefault="00611EC8">
            <w:pPr>
              <w:jc w:val="center"/>
            </w:pPr>
            <w:r>
              <w:t>G</w:t>
            </w:r>
          </w:p>
        </w:tc>
      </w:tr>
      <w:tr w:rsidR="00AE246B" w14:paraId="10E84B61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51309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Passer domesticu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8128B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.7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C22E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3F1E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3F9AC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DEB4A" w14:textId="77777777" w:rsidR="00AE246B" w:rsidRDefault="00611EC8">
            <w:pPr>
              <w:jc w:val="center"/>
            </w:pPr>
            <w:r>
              <w:t>O</w:t>
            </w:r>
          </w:p>
        </w:tc>
      </w:tr>
      <w:tr w:rsidR="00AE246B" w14:paraId="2CADEF80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08561" w14:textId="77777777" w:rsidR="00AE246B" w:rsidRDefault="00611EC8">
            <w:pPr>
              <w:rPr>
                <w:b/>
                <w:i/>
              </w:rPr>
            </w:pPr>
            <w:r>
              <w:rPr>
                <w:b/>
                <w:i/>
              </w:rPr>
              <w:t>Mniotilta varia</w:t>
            </w:r>
          </w:p>
          <w:p w14:paraId="3B29BC78" w14:textId="77777777" w:rsidR="00AE246B" w:rsidRDefault="00611EC8">
            <w:pPr>
              <w:rPr>
                <w:b/>
              </w:rPr>
            </w:pPr>
            <w:r>
              <w:rPr>
                <w:b/>
              </w:rPr>
              <w:t>(Black-and-white Warbler, BAWW)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02674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.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0085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C76B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2985B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BA10A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73C6B514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9C670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Cathartes aura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E6E5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.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C97B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413BC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5C0C7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175F3" w14:textId="77777777" w:rsidR="00AE246B" w:rsidRDefault="00611EC8">
            <w:pPr>
              <w:jc w:val="center"/>
            </w:pPr>
            <w:r>
              <w:t>C</w:t>
            </w:r>
          </w:p>
        </w:tc>
      </w:tr>
      <w:tr w:rsidR="00AE246B" w14:paraId="5649E9E0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DBD3F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Progne dominicensi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1F2D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.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D79CC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6456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04B8C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EE668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2CC6DA49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E2079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Ardea alba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0A398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0A567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6608C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2A5B7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C2290" w14:textId="77777777" w:rsidR="00AE246B" w:rsidRDefault="00611EC8">
            <w:pPr>
              <w:jc w:val="center"/>
            </w:pPr>
            <w:r>
              <w:t>C</w:t>
            </w:r>
          </w:p>
        </w:tc>
      </w:tr>
      <w:tr w:rsidR="00AE246B" w14:paraId="139A82E4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0F28B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Catharus bicknelli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5980A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66D6E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0FED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D248C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FC94D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5856C7DD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C184E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Icterus icteru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D3A0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.8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7381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0A52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8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B886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BBD37" w14:textId="77777777" w:rsidR="00AE246B" w:rsidRDefault="00611EC8">
            <w:pPr>
              <w:jc w:val="center"/>
            </w:pPr>
            <w:r>
              <w:t>O</w:t>
            </w:r>
          </w:p>
        </w:tc>
      </w:tr>
      <w:tr w:rsidR="00AE246B" w14:paraId="79504B67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E3DCF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Petrochelidon fulva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5DD7B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E82C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B4CD4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F40A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F0B45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02555D6F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999A5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Columba livia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7FFB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A193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58DD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E986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90BC4" w14:textId="77777777" w:rsidR="00AE246B" w:rsidRDefault="00611EC8">
            <w:pPr>
              <w:jc w:val="center"/>
            </w:pPr>
            <w:r>
              <w:t>G</w:t>
            </w:r>
          </w:p>
        </w:tc>
      </w:tr>
      <w:tr w:rsidR="00AE246B" w14:paraId="46996C6B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E2F49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Contopus latirostri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8D3B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.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E2BC7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2628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7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A00B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B9253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337A6854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11EDD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Elaenia martinica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9BD8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.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8DB8E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BA59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B4A0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39150" w14:textId="77777777" w:rsidR="00AE246B" w:rsidRDefault="00611EC8">
            <w:pPr>
              <w:jc w:val="center"/>
            </w:pPr>
            <w:r>
              <w:t>F</w:t>
            </w:r>
          </w:p>
        </w:tc>
      </w:tr>
      <w:tr w:rsidR="00AE246B" w14:paraId="74498C05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1362E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Brotogeris versicoluru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8707C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.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FFC9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9375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DF22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0B12A" w14:textId="77777777" w:rsidR="00AE246B" w:rsidRDefault="00611EC8">
            <w:pPr>
              <w:jc w:val="center"/>
            </w:pPr>
            <w:r>
              <w:t>F</w:t>
            </w:r>
          </w:p>
        </w:tc>
      </w:tr>
      <w:tr w:rsidR="00AE246B" w14:paraId="5256FAE9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D8E15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Setophaga angelae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0959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.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8AE0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853E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7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6875A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34C68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6C108F89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4A145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Parkesia motacilla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BD218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.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7D0A4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BE90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7E6B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B029F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4E4A7DF5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F6BB0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lastRenderedPageBreak/>
              <w:t>Setophaga discolor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30E9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.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36D8E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EAAF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3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293E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12FFA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0AC99948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F0EAD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Anthracothorax dominicu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2C13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.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A2D1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FF53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E109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089F6" w14:textId="77777777" w:rsidR="00AE246B" w:rsidRDefault="00611EC8">
            <w:pPr>
              <w:jc w:val="center"/>
            </w:pPr>
            <w:r>
              <w:t>N</w:t>
            </w:r>
          </w:p>
        </w:tc>
      </w:tr>
      <w:tr w:rsidR="00AE246B" w14:paraId="4D643DCF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A1CD2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Geotrygon chrysia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090E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.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5095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48415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BF0EB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658AB" w14:textId="77777777" w:rsidR="00AE246B" w:rsidRDefault="00611EC8">
            <w:pPr>
              <w:jc w:val="center"/>
            </w:pPr>
            <w:r>
              <w:t>F</w:t>
            </w:r>
          </w:p>
        </w:tc>
      </w:tr>
      <w:tr w:rsidR="00AE246B" w14:paraId="00C00DDA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4160D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Butorides virescen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EC11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39847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5C9B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836D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D9DEA" w14:textId="77777777" w:rsidR="00AE246B" w:rsidRDefault="00611EC8">
            <w:pPr>
              <w:jc w:val="center"/>
            </w:pPr>
            <w:r>
              <w:t>C</w:t>
            </w:r>
          </w:p>
        </w:tc>
      </w:tr>
      <w:tr w:rsidR="00AE246B" w14:paraId="7DF8C15C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010C7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Spermestes cucullata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07F0E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.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71C7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B0B85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5B97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812DF" w14:textId="77777777" w:rsidR="00AE246B" w:rsidRDefault="00611EC8">
            <w:pPr>
              <w:jc w:val="center"/>
            </w:pPr>
            <w:r>
              <w:t>G</w:t>
            </w:r>
          </w:p>
        </w:tc>
      </w:tr>
      <w:tr w:rsidR="00AE246B" w14:paraId="1E93BB18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EEA25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Setophaga coronata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973D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EF11B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44A2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EE1D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9C267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2439892B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D3ABF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Patagioenas leucocephala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37F9C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375C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A926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0944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432B1" w14:textId="77777777" w:rsidR="00AE246B" w:rsidRDefault="00611EC8">
            <w:pPr>
              <w:jc w:val="center"/>
            </w:pPr>
            <w:r>
              <w:t>F</w:t>
            </w:r>
          </w:p>
        </w:tc>
      </w:tr>
      <w:tr w:rsidR="00AE246B" w14:paraId="1DCA2690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FFA6E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Setophaga tigrina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7368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4FBAA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7A25E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CC26C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B6DA6" w14:textId="77777777" w:rsidR="00AE246B" w:rsidRDefault="00611EC8">
            <w:pPr>
              <w:jc w:val="center"/>
            </w:pPr>
            <w:r>
              <w:t>N</w:t>
            </w:r>
          </w:p>
        </w:tc>
      </w:tr>
      <w:tr w:rsidR="00AE246B" w14:paraId="52842FEF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6310F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Setophaga viren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508FC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65AD4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74218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F6CB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A3B5D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476E4157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FB2CD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Accipiter striatu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B272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AFF34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D528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3900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A5DD3" w14:textId="77777777" w:rsidR="00AE246B" w:rsidRDefault="00611EC8">
            <w:pPr>
              <w:jc w:val="center"/>
            </w:pPr>
            <w:r>
              <w:t>C</w:t>
            </w:r>
          </w:p>
        </w:tc>
      </w:tr>
      <w:tr w:rsidR="00AE246B" w14:paraId="19B5CC23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D90B4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Seiurus aurocapilla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52B0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052BB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2A9B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502BB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69D85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758D31A7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525DE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Setophaga citrina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A969B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9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093F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88A6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14815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74B36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49C09696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6C81B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Anas discor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79824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458E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23AE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A8C3C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284E2" w14:textId="77777777" w:rsidR="00AE246B" w:rsidRDefault="00611EC8">
            <w:pPr>
              <w:jc w:val="center"/>
            </w:pPr>
            <w:r>
              <w:t>O</w:t>
            </w:r>
          </w:p>
        </w:tc>
      </w:tr>
      <w:tr w:rsidR="00AE246B" w14:paraId="5CDA2417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DD314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Egretta thula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7974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29585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EE14B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5A2C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2B6C3" w14:textId="77777777" w:rsidR="00AE246B" w:rsidRDefault="00611EC8">
            <w:pPr>
              <w:jc w:val="center"/>
            </w:pPr>
            <w:r>
              <w:t>C</w:t>
            </w:r>
          </w:p>
        </w:tc>
      </w:tr>
      <w:tr w:rsidR="00AE246B" w14:paraId="3F926299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76A9C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Geothlypis formosa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1BDDC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D7CE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.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EB8C4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2E5C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70F4A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628EFF79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D63D1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Cypseloides niger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B39C4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4035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048F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B0B7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37366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1AF9920C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BA29F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Eulampis holosericeu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A633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BEF7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EAFE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FEF1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31C17" w14:textId="77777777" w:rsidR="00AE246B" w:rsidRDefault="00611EC8">
            <w:pPr>
              <w:jc w:val="center"/>
            </w:pPr>
            <w:r>
              <w:t>N</w:t>
            </w:r>
          </w:p>
        </w:tc>
      </w:tr>
      <w:tr w:rsidR="00AE246B" w14:paraId="602C80EB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49B37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Eupsittula caniculari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38A68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1BAA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38BA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0D1AB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864B7" w14:textId="77777777" w:rsidR="00AE246B" w:rsidRDefault="00611EC8">
            <w:pPr>
              <w:jc w:val="center"/>
            </w:pPr>
            <w:r>
              <w:t>F</w:t>
            </w:r>
          </w:p>
        </w:tc>
      </w:tr>
      <w:tr w:rsidR="00AE246B" w14:paraId="69C2777A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A994E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Orthorhyncus cristatu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8085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41A77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817A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F518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6AFC8" w14:textId="77777777" w:rsidR="00AE246B" w:rsidRDefault="00611EC8">
            <w:pPr>
              <w:jc w:val="center"/>
            </w:pPr>
            <w:r>
              <w:t>N</w:t>
            </w:r>
          </w:p>
        </w:tc>
      </w:tr>
      <w:tr w:rsidR="00AE246B" w14:paraId="67AD3942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E6BC5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Setophaga magnolia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94658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C9FBE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92CF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DE934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82697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4F99C337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A80F9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Thalasseus maximu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2D528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82D6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1D7E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38CF5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37204" w14:textId="77777777" w:rsidR="00AE246B" w:rsidRDefault="00611EC8">
            <w:pPr>
              <w:jc w:val="center"/>
            </w:pPr>
            <w:r>
              <w:t>C</w:t>
            </w:r>
          </w:p>
        </w:tc>
      </w:tr>
      <w:tr w:rsidR="00AE246B" w14:paraId="7C0A6851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304EC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lastRenderedPageBreak/>
              <w:t>Ardea herodia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0B9D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51F8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66184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7F40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85ED1" w14:textId="77777777" w:rsidR="00AE246B" w:rsidRDefault="00611EC8">
            <w:pPr>
              <w:jc w:val="center"/>
            </w:pPr>
            <w:r>
              <w:t>C</w:t>
            </w:r>
          </w:p>
        </w:tc>
      </w:tr>
      <w:tr w:rsidR="00AE246B" w14:paraId="05D8F340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0D6F3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Buteo platypteru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2F4EE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B2155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A8FAC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6928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F0A40" w14:textId="77777777" w:rsidR="00AE246B" w:rsidRDefault="00611EC8">
            <w:pPr>
              <w:jc w:val="center"/>
            </w:pPr>
            <w:r>
              <w:t>C</w:t>
            </w:r>
          </w:p>
        </w:tc>
      </w:tr>
      <w:tr w:rsidR="00AE246B" w14:paraId="6F1CC2F9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881FD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Charadrius vociferu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FB96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86CD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599A7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4720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893DA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4056C962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0ADD0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Egretta caerulea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8D90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9F068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86E9F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87D04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0D636" w14:textId="77777777" w:rsidR="00AE246B" w:rsidRDefault="00611EC8">
            <w:pPr>
              <w:jc w:val="center"/>
            </w:pPr>
            <w:r>
              <w:t>C</w:t>
            </w:r>
          </w:p>
        </w:tc>
      </w:tr>
      <w:tr w:rsidR="00AE246B" w14:paraId="4BE16466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8806D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Gallinula galeata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3CEE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5770A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4B5E4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2BDF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DF01E" w14:textId="77777777" w:rsidR="00AE246B" w:rsidRDefault="00611EC8">
            <w:pPr>
              <w:jc w:val="center"/>
            </w:pPr>
            <w:r>
              <w:t>O</w:t>
            </w:r>
          </w:p>
        </w:tc>
      </w:tr>
      <w:tr w:rsidR="00AE246B" w14:paraId="1B72FC14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56B0F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Himantopus mexicanu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8D54C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B9CF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0F608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B965C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3E7DE" w14:textId="77777777" w:rsidR="00AE246B" w:rsidRDefault="00611EC8">
            <w:pPr>
              <w:jc w:val="center"/>
            </w:pPr>
            <w:r>
              <w:t>I</w:t>
            </w:r>
          </w:p>
        </w:tc>
      </w:tr>
      <w:tr w:rsidR="00AE246B" w14:paraId="713E760E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D54B3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Myiopsitta monachu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70ACE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6480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5B0B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978EE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1267E" w14:textId="77777777" w:rsidR="00AE246B" w:rsidRDefault="00611EC8">
            <w:pPr>
              <w:jc w:val="center"/>
            </w:pPr>
            <w:r>
              <w:t>F</w:t>
            </w:r>
          </w:p>
        </w:tc>
      </w:tr>
      <w:tr w:rsidR="00AE246B" w14:paraId="2573E043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3DF77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Nyctanassa violacea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08CC1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4AE9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BA975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0C0FA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7F7A2" w14:textId="77777777" w:rsidR="00AE246B" w:rsidRDefault="00611EC8">
            <w:pPr>
              <w:jc w:val="center"/>
            </w:pPr>
            <w:r>
              <w:t>C</w:t>
            </w:r>
          </w:p>
        </w:tc>
      </w:tr>
      <w:tr w:rsidR="00AE246B" w14:paraId="44C55670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F3F15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Pandion haliaetu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3F32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4EA6D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232C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32509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07FD7" w14:textId="77777777" w:rsidR="00AE246B" w:rsidRDefault="00611EC8">
            <w:pPr>
              <w:jc w:val="center"/>
            </w:pPr>
            <w:r>
              <w:t>C</w:t>
            </w:r>
          </w:p>
        </w:tc>
      </w:tr>
      <w:tr w:rsidR="00AE246B" w14:paraId="0162D78A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1DFC7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Passerina caerulea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2AE02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A5EF6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9F435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A8460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518BC" w14:textId="77777777" w:rsidR="00AE246B" w:rsidRDefault="00611EC8">
            <w:pPr>
              <w:jc w:val="center"/>
            </w:pPr>
            <w:r>
              <w:t>G</w:t>
            </w:r>
          </w:p>
        </w:tc>
      </w:tr>
      <w:tr w:rsidR="00AE246B" w14:paraId="781947AA" w14:textId="77777777">
        <w:trPr>
          <w:trHeight w:val="520"/>
        </w:trPr>
        <w:tc>
          <w:tcPr>
            <w:tcW w:w="4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38A8C" w14:textId="77777777" w:rsidR="00AE246B" w:rsidRDefault="00611EC8">
            <w:pPr>
              <w:rPr>
                <w:i/>
                <w:sz w:val="20"/>
                <w:szCs w:val="20"/>
              </w:rPr>
            </w:pPr>
            <w:r>
              <w:rPr>
                <w:i/>
              </w:rPr>
              <w:t>Podilymbus podiceps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6E64A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D8A7C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.5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69C93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9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191F7" w14:textId="77777777" w:rsidR="00AE246B" w:rsidRDefault="00611EC8">
            <w:pPr>
              <w:jc w:val="center"/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96D0D" w14:textId="77777777" w:rsidR="00AE246B" w:rsidRDefault="00611EC8">
            <w:pPr>
              <w:jc w:val="center"/>
            </w:pPr>
            <w:r>
              <w:t>O</w:t>
            </w:r>
          </w:p>
        </w:tc>
      </w:tr>
    </w:tbl>
    <w:p w14:paraId="7CDF2A95" w14:textId="77777777" w:rsidR="00AE246B" w:rsidRDefault="00AE246B"/>
    <w:p w14:paraId="187190A4" w14:textId="77777777" w:rsidR="00AE246B" w:rsidRPr="00611EC8" w:rsidRDefault="00611EC8">
      <w:pPr>
        <w:rPr>
          <w:lang w:val="es-ES"/>
        </w:rPr>
      </w:pPr>
      <w:r w:rsidRPr="00611EC8">
        <w:rPr>
          <w:vertAlign w:val="superscript"/>
          <w:lang w:val="es-ES"/>
        </w:rPr>
        <w:t>1</w:t>
      </w:r>
      <w:r w:rsidRPr="00611EC8">
        <w:rPr>
          <w:lang w:val="es-ES"/>
        </w:rPr>
        <w:t>Nectarivore (N),Frugivore (F), Insectivore (I), Granivore (G), Omnivore (O), Carnivore(C)</w:t>
      </w:r>
    </w:p>
    <w:sectPr w:rsidR="00AE246B" w:rsidRPr="00611EC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46B"/>
    <w:rsid w:val="00611EC8"/>
    <w:rsid w:val="00AE2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86C6CA"/>
  <w15:docId w15:val="{357F0F33-065B-BD44-906E-941CCCB1F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5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hn Lloyd</cp:lastModifiedBy>
  <cp:revision>2</cp:revision>
  <dcterms:created xsi:type="dcterms:W3CDTF">2019-03-11T20:54:00Z</dcterms:created>
  <dcterms:modified xsi:type="dcterms:W3CDTF">2019-03-11T20:54:00Z</dcterms:modified>
</cp:coreProperties>
</file>